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08919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6F486ABB" w14:textId="4059931D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  <w:r>
        <w:rPr>
          <w:b/>
          <w:color w:val="000000"/>
        </w:rPr>
        <w:t>Table A</w:t>
      </w:r>
      <w:r w:rsidR="003C57CD">
        <w:rPr>
          <w:color w:val="000000"/>
        </w:rPr>
        <w:t xml:space="preserve">. Raw data and statistical results of the MK-801 treatment with the local protocol in stage 2. </w:t>
      </w:r>
      <w:r w:rsidR="003C57CD">
        <w:t>The p-value represent a difference from 0 for a single treatment or a difference between two treatments according to the ‘DrugTreatment’ column.</w:t>
      </w:r>
    </w:p>
    <w:p w14:paraId="4833824B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</w:p>
    <w:tbl>
      <w:tblPr>
        <w:tblStyle w:val="a"/>
        <w:tblW w:w="9361" w:type="dxa"/>
        <w:tblLayout w:type="fixed"/>
        <w:tblLook w:val="0000" w:firstRow="0" w:lastRow="0" w:firstColumn="0" w:lastColumn="0" w:noHBand="0" w:noVBand="0"/>
      </w:tblPr>
      <w:tblGrid>
        <w:gridCol w:w="1808"/>
        <w:gridCol w:w="2977"/>
        <w:gridCol w:w="745"/>
        <w:gridCol w:w="745"/>
        <w:gridCol w:w="1064"/>
        <w:gridCol w:w="1064"/>
        <w:gridCol w:w="958"/>
      </w:tblGrid>
      <w:tr w:rsidR="00156F22" w14:paraId="413D9334" w14:textId="77777777">
        <w:trPr>
          <w:tblHeader/>
        </w:trPr>
        <w:tc>
          <w:tcPr>
            <w:tcW w:w="18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7B1A428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oratory</w:t>
            </w:r>
          </w:p>
        </w:tc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3977E3C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</w:t>
            </w:r>
          </w:p>
        </w:tc>
        <w:tc>
          <w:tcPr>
            <w:tcW w:w="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4769365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2A5739B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0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6F4D261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wer.CL</w:t>
            </w:r>
          </w:p>
        </w:tc>
        <w:tc>
          <w:tcPr>
            <w:tcW w:w="10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7DBA7A8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pper.CL</w:t>
            </w:r>
          </w:p>
        </w:tc>
        <w:tc>
          <w:tcPr>
            <w:tcW w:w="9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75FB356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156F22" w14:paraId="7E52503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2450E6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E4751F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11FB5E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892954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A763C9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4FEEDE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2F9A59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78ADF97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6DB6CC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E9B7D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33E4B8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7E4827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46EC65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8BB8B4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DDC4D3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317D69A8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5B08EE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16809A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F47AA5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B5F389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F0B659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3453AC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1EBE35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51C378F8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34B1ED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3EAB22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DC2A8F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FD9CBA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167768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93BDCC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892C60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32335D0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304A30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3F0053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A04BA2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265C28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4E4B1E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488A96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9D6D84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E60E568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783C0F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48E6FC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7636AB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02534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042F39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386AA8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0483D3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56F22" w14:paraId="13C0B4CD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64DA7B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C28E78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8473F8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05BC4F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BA07C7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6D4C72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BE9647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4CEB4985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2E4E87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2B664A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A407BE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6DE95A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42009C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22DBA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05235E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387B2ABF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970424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2ABFBF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AEDAF3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B676FD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3AD1B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D8D2DC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C23122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3C58E30B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823A20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A0C9D3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0F7642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DC9EF9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6F9D31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923113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1581CE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2F0001B2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0AE7C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26A7B6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A0D34D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7B2450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D0ED45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F3F8C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69C8DF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E3FA69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E4DDAE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BD30C6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A8FD8B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B7A6DF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2D8F25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D514F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925E7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155F47C9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E5FB9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3F2A87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F352BA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D78FE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B7CD7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B52D59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3D960B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15D46435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351A99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EE2ADF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93990F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07C0EC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250C6F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FED81D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59AFC7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30D5E9C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0150C3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2824DF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BF6724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88AA3F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9C1584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6581C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6316AA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</w:tr>
      <w:tr w:rsidR="00156F22" w14:paraId="738DA943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755D7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68F7B9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985362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67A8DD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6A15D7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78C1DB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5D9E4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C0F18F3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CA3544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0E4A85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F1A0FA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5D8616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1D621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748021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085E78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92CD4CC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3D215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6357C4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CEE3A1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374CF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690539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9E3494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F7F13F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5A41DD6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7EC848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7A60B6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80F99A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874AF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6543D7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8C63C7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809A8F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252E3792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19A29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67F3A7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9F2EF9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DEB0E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5354C1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8B59EE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A9C9C8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4F6BC97" w14:textId="77777777">
        <w:tc>
          <w:tcPr>
            <w:tcW w:w="18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7916A2E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74750B2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4938D14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23C12DA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4500C3C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49642D1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2321DBB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</w:tbl>
    <w:p w14:paraId="68ADE723" w14:textId="77777777" w:rsidR="00156F22" w:rsidRDefault="00156F22">
      <w:pPr>
        <w:spacing w:line="240" w:lineRule="auto"/>
      </w:pPr>
    </w:p>
    <w:p w14:paraId="72891456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  <w:bookmarkStart w:id="0" w:name="bookmark=id.gjdgxs" w:colFirst="0" w:colLast="0"/>
      <w:bookmarkEnd w:id="0"/>
    </w:p>
    <w:p w14:paraId="0FDE134B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5596D506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16772A8A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74A79E10" w14:textId="1B8B0BAF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  <w:r>
        <w:rPr>
          <w:b/>
          <w:color w:val="000000"/>
        </w:rPr>
        <w:t>Table B</w:t>
      </w:r>
      <w:r w:rsidR="003C57CD">
        <w:rPr>
          <w:color w:val="000000"/>
        </w:rPr>
        <w:t xml:space="preserve">. Raw data and statistical results of the MK-801 treatment with the standardized protocol in stage 2. </w:t>
      </w:r>
      <w:r w:rsidR="003C57CD">
        <w:t>The p-value represent a difference from 0 for a single treatment or a difference between two treatments according to the ‘DrugTreatment’ column.</w:t>
      </w:r>
    </w:p>
    <w:p w14:paraId="5D67B2EA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</w:p>
    <w:p w14:paraId="6E479272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</w:p>
    <w:tbl>
      <w:tblPr>
        <w:tblStyle w:val="a0"/>
        <w:tblW w:w="9361" w:type="dxa"/>
        <w:tblLayout w:type="fixed"/>
        <w:tblLook w:val="0000" w:firstRow="0" w:lastRow="0" w:firstColumn="0" w:lastColumn="0" w:noHBand="0" w:noVBand="0"/>
      </w:tblPr>
      <w:tblGrid>
        <w:gridCol w:w="1808"/>
        <w:gridCol w:w="2977"/>
        <w:gridCol w:w="745"/>
        <w:gridCol w:w="745"/>
        <w:gridCol w:w="1064"/>
        <w:gridCol w:w="1064"/>
        <w:gridCol w:w="958"/>
      </w:tblGrid>
      <w:tr w:rsidR="00156F22" w14:paraId="1FA43FAD" w14:textId="77777777">
        <w:trPr>
          <w:tblHeader/>
        </w:trPr>
        <w:tc>
          <w:tcPr>
            <w:tcW w:w="18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4ACA1EA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oratory</w:t>
            </w:r>
          </w:p>
        </w:tc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470663E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</w:t>
            </w:r>
          </w:p>
        </w:tc>
        <w:tc>
          <w:tcPr>
            <w:tcW w:w="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5B33651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5DBA0AD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0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453E614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wer.CL</w:t>
            </w:r>
          </w:p>
        </w:tc>
        <w:tc>
          <w:tcPr>
            <w:tcW w:w="10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05278B3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pper.CL</w:t>
            </w:r>
          </w:p>
        </w:tc>
        <w:tc>
          <w:tcPr>
            <w:tcW w:w="9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5915427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156F22" w14:paraId="71ABD149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B2BA54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46FFE3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779509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156FF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5746E8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EC031A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E3E28B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F3D6B15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788C63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283C9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3A8365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739227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EAE82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FD8BBE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8ACFB9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135584A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241F58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775CB8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D0D175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A461C2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EB30E6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63CB0D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1598BC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1E8EFC72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2CDD4D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D6B8A2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1A00E0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445FE4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C39A3D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A4E6C9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DA859E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459DC237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E7753F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2DE020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A01915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32017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E6DF41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B38E38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07C8F9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2E257C9A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030857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07CB7C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BA2A10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907BC9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8DAD83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EA60E1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376C30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88A2E4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F29E04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8F11A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FA56E0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87A5F5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9A7E54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913540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8C0AE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12A58DB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81D6F9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C4FF1D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1FD9F1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9CD3B5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169D6A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45D06B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FD81F0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2EA0AF0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09FAE3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8EA3F1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D83B63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0F239D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7A2C3F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A452ED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B2343B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1A1B2738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7B2874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6FBC24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359B6D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3C8897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F4F2E0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BA6273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03B9DA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0DDCB56A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EBC613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BEB4F7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D53FD5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A2BCC0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D3EE9F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1A2257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482ED7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89A4428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7286C6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4D3EE3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167317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EE1688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87351F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B1C4B8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78AF30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6DB41C6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135B2F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41F47B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F0FABE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7425DA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81004B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90F48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90102F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5837A04D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47741C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E23BBB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BE4894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73857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FD41F3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BF4E6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12FF78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35AF3003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90D94E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915F6B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AA7EA4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6D2BCE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DA56BA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E1F533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2C90AC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1</w:t>
            </w:r>
          </w:p>
        </w:tc>
      </w:tr>
      <w:tr w:rsidR="00156F22" w14:paraId="2128BD15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CD1B40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3F3B78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D460C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90941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A8F321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2818B7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ED0891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41457D62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2EA943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C45B82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9B7BC9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8CBAF4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90FDAE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04DE54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60A27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23160028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1E7DD6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724EF1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EF4195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57C36D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9504D4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8B0F2E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76399F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207D0CB4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E10C23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3F6AC7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94322D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F9BF17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C8A280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B2EACA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8A22BF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250B1C17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85D1FC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ab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9996C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A38FBB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71DB5F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DB4CD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D202BE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640F53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E99CC6A" w14:textId="77777777">
        <w:tc>
          <w:tcPr>
            <w:tcW w:w="18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3641562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0393E28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5B670BC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1B3B688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51259BF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2ADE4BC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2D0D9F0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</w:tbl>
    <w:p w14:paraId="6D4403A7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</w:p>
    <w:p w14:paraId="654D1554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</w:p>
    <w:p w14:paraId="59381480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  <w:bookmarkStart w:id="1" w:name="bookmark=id.30j0zll" w:colFirst="0" w:colLast="0"/>
      <w:bookmarkEnd w:id="1"/>
    </w:p>
    <w:p w14:paraId="57775C4C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191CBBBC" w14:textId="2F6122C1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  <w:r>
        <w:rPr>
          <w:b/>
          <w:color w:val="000000"/>
        </w:rPr>
        <w:t>Table C</w:t>
      </w:r>
      <w:r w:rsidR="003C57CD">
        <w:rPr>
          <w:color w:val="000000"/>
        </w:rPr>
        <w:t xml:space="preserve">. Raw data and statistical results of the MK-801 treatment with the heterogenized protocol in stage 2. </w:t>
      </w:r>
      <w:r w:rsidR="003C57CD">
        <w:t>The p-value represent a difference from 0 for a single treatment or a difference between two treatments according to the ‘DrugTreatment’ column.</w:t>
      </w:r>
    </w:p>
    <w:p w14:paraId="7E5AD2E4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</w:pPr>
    </w:p>
    <w:tbl>
      <w:tblPr>
        <w:tblStyle w:val="a1"/>
        <w:tblW w:w="9361" w:type="dxa"/>
        <w:tblLayout w:type="fixed"/>
        <w:tblLook w:val="0000" w:firstRow="0" w:lastRow="0" w:firstColumn="0" w:lastColumn="0" w:noHBand="0" w:noVBand="0"/>
      </w:tblPr>
      <w:tblGrid>
        <w:gridCol w:w="1808"/>
        <w:gridCol w:w="2977"/>
        <w:gridCol w:w="745"/>
        <w:gridCol w:w="745"/>
        <w:gridCol w:w="1064"/>
        <w:gridCol w:w="1064"/>
        <w:gridCol w:w="958"/>
      </w:tblGrid>
      <w:tr w:rsidR="00156F22" w14:paraId="4E2AAAEE" w14:textId="77777777">
        <w:trPr>
          <w:tblHeader/>
        </w:trPr>
        <w:tc>
          <w:tcPr>
            <w:tcW w:w="18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7D596C7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oratory</w:t>
            </w:r>
          </w:p>
        </w:tc>
        <w:tc>
          <w:tcPr>
            <w:tcW w:w="29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6AA3D46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</w:t>
            </w:r>
          </w:p>
        </w:tc>
        <w:tc>
          <w:tcPr>
            <w:tcW w:w="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2A18109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7840576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0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5765E44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wer.CL</w:t>
            </w:r>
          </w:p>
        </w:tc>
        <w:tc>
          <w:tcPr>
            <w:tcW w:w="106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7AF289B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pper.CL</w:t>
            </w:r>
          </w:p>
        </w:tc>
        <w:tc>
          <w:tcPr>
            <w:tcW w:w="9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  <w:vAlign w:val="bottom"/>
          </w:tcPr>
          <w:p w14:paraId="459A5E9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156F22" w14:paraId="2FFF0BB2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5EC468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45A694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B84D60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212B3B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28534B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B453EE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A8A201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2FC8C637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6707B9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443089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AE029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0A6445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599274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F85C9C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A9ACD7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9448DDF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468F51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99017C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7EDEB2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D628B7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88DF1E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887283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41F211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33BA3E7B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603982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2F0D89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CB33E6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36DCBD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630AE9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4A6FAB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4ED6EA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5B15BFB3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AFBB14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4CDAEC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1B750B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0A0C53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2BA9A0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BB50B6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B84A75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4668E68C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C682E4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3C494D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78DD7C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79C2D5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D8404A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CB2339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B71C39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12BB279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161644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0509BF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F7CE21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FB955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29D929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20D45C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239DEF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5D994F6C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6AB8C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D3E940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4C2FC6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591C0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095565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C1E35F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E0980A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4D637C47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D88CA6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3C8FDD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0C03FE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A6096B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6822EB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B45F1B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557339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 w:rsidR="00156F22" w14:paraId="41B1D599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A387C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89C00C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3D5DFE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EFA869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C093B9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9411F8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2632C9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091DA90B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E5C326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205D7B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31092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53810A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2E4A6F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8E5738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58E8F5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0678D8A4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1EAB37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3F36CA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C9BA0F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97A6E2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8E0D33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414BBC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749B5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63F5587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51BB23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291C3D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D14299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98B545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12FCEC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21C3FB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0C6569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054E556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64EC29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68CD98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481D76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43054B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D2EDE5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13FAE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B8E621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5DE11738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3EF192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6A5431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D0B933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01C426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2B7E6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A9DC06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0EA76E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4B306DA1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F44B73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A361DE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92563E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A7792D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4848A21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57FF6D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92E95A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5056B573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BEA8F4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087962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C98E7B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0FED14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AAFF45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B3DECD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1B3231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3264E753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97BD32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E611A0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E30264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8386FC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82592F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483EDD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44912D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E6C270C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640B228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A39A5C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098ED3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5D0A2A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FFDCF4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06413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601CEE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721BE950" w14:textId="77777777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1622E61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53E25F4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 mg/k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E6D9C2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3E0C65F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7CAFF6B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0597AED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right w:w="0" w:type="dxa"/>
            </w:tcMar>
          </w:tcPr>
          <w:p w14:paraId="271BD73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56F22" w14:paraId="34C212FB" w14:textId="77777777">
        <w:tc>
          <w:tcPr>
            <w:tcW w:w="180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33D292D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 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3057B71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 - (MK-801-0.2 mg/kg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3017D2A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1CF9670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26F3266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8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59151E9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right w:w="0" w:type="dxa"/>
            </w:tcMar>
          </w:tcPr>
          <w:p w14:paraId="1A43C3F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</w:tbl>
    <w:p w14:paraId="145EF3C3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19BA4BBF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  <w:bookmarkStart w:id="2" w:name="bookmark=id.1fob9te" w:colFirst="0" w:colLast="0"/>
      <w:bookmarkEnd w:id="2"/>
    </w:p>
    <w:p w14:paraId="1AF891F1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4D037CD4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19D8A649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27700D1F" w14:textId="15764766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  <w:r>
        <w:rPr>
          <w:b/>
          <w:color w:val="000000"/>
        </w:rPr>
        <w:t>Table D</w:t>
      </w:r>
      <w:r w:rsidR="003C57CD">
        <w:rPr>
          <w:color w:val="000000"/>
        </w:rPr>
        <w:t>. Variance components of the Localization protocol from stage 1 (Localization 1) and stage 2 (Localization 2).</w:t>
      </w:r>
    </w:p>
    <w:tbl>
      <w:tblPr>
        <w:tblStyle w:val="a2"/>
        <w:tblW w:w="8310" w:type="dxa"/>
        <w:jc w:val="center"/>
        <w:tblLayout w:type="fixed"/>
        <w:tblLook w:val="0000" w:firstRow="0" w:lastRow="0" w:firstColumn="0" w:lastColumn="0" w:noHBand="0" w:noVBand="0"/>
      </w:tblPr>
      <w:tblGrid>
        <w:gridCol w:w="3438"/>
        <w:gridCol w:w="2436"/>
        <w:gridCol w:w="2436"/>
      </w:tblGrid>
      <w:tr w:rsidR="00156F22" w14:paraId="63E70475" w14:textId="77777777">
        <w:trPr>
          <w:tblHeader/>
          <w:jc w:val="center"/>
        </w:trPr>
        <w:tc>
          <w:tcPr>
            <w:tcW w:w="34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  <w:vAlign w:val="bottom"/>
          </w:tcPr>
          <w:p w14:paraId="10B4267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</w:t>
            </w:r>
          </w:p>
        </w:tc>
        <w:tc>
          <w:tcPr>
            <w:tcW w:w="24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  <w:vAlign w:val="bottom"/>
          </w:tcPr>
          <w:p w14:paraId="6A358D8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calization 1</w:t>
            </w:r>
          </w:p>
        </w:tc>
        <w:tc>
          <w:tcPr>
            <w:tcW w:w="24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  <w:vAlign w:val="bottom"/>
          </w:tcPr>
          <w:p w14:paraId="238296F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calization 2</w:t>
            </w:r>
          </w:p>
        </w:tc>
      </w:tr>
      <w:tr w:rsidR="00156F22" w14:paraId="25A510C3" w14:textId="77777777">
        <w:trPr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30A2DE3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:La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7333920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4 (28.86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1C773E7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2 (29.31%)</w:t>
            </w:r>
          </w:p>
        </w:tc>
      </w:tr>
      <w:tr w:rsidR="00156F22" w14:paraId="3220864A" w14:textId="77777777">
        <w:trPr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4880CA0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0FD3496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2 (34.68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37B4E77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4 (37.67%)</w:t>
            </w:r>
          </w:p>
        </w:tc>
      </w:tr>
      <w:tr w:rsidR="00156F22" w14:paraId="50513BFA" w14:textId="77777777">
        <w:trPr>
          <w:jc w:val="center"/>
        </w:trPr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24CC985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57FD9BD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5 (36.47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3751986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8 (33.02%)</w:t>
            </w:r>
          </w:p>
        </w:tc>
      </w:tr>
      <w:tr w:rsidR="00156F22" w14:paraId="14FFDF1F" w14:textId="77777777">
        <w:trPr>
          <w:jc w:val="center"/>
        </w:trPr>
        <w:tc>
          <w:tcPr>
            <w:tcW w:w="343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5776D05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04248B3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1 (100.00%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right w:w="0" w:type="dxa"/>
            </w:tcMar>
          </w:tcPr>
          <w:p w14:paraId="08FE0B3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4 (100.00%)</w:t>
            </w:r>
          </w:p>
        </w:tc>
      </w:tr>
    </w:tbl>
    <w:p w14:paraId="371F61F5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49FDC899" w14:textId="77777777" w:rsidR="00156F22" w:rsidRDefault="00156F22">
      <w:pPr>
        <w:spacing w:line="240" w:lineRule="auto"/>
      </w:pPr>
      <w:bookmarkStart w:id="3" w:name="bookmark=id.3znysh7" w:colFirst="0" w:colLast="0"/>
      <w:bookmarkEnd w:id="3"/>
    </w:p>
    <w:p w14:paraId="28057232" w14:textId="1B73D5E7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  <w:bookmarkStart w:id="4" w:name="bookmark=id.2et92p0" w:colFirst="0" w:colLast="0"/>
      <w:bookmarkEnd w:id="4"/>
      <w:r>
        <w:rPr>
          <w:b/>
          <w:color w:val="000000"/>
        </w:rPr>
        <w:t>Table E</w:t>
      </w:r>
      <w:r w:rsidR="003C57CD">
        <w:rPr>
          <w:b/>
          <w:color w:val="000000"/>
        </w:rPr>
        <w:t>.</w:t>
      </w:r>
      <w:r w:rsidR="003C57CD">
        <w:rPr>
          <w:color w:val="000000"/>
        </w:rPr>
        <w:t xml:space="preserve"> Across laboratory analysis of the Light intensity factor as a fixed effect.</w:t>
      </w:r>
    </w:p>
    <w:tbl>
      <w:tblPr>
        <w:tblStyle w:val="a3"/>
        <w:tblW w:w="5000" w:type="dxa"/>
        <w:jc w:val="center"/>
        <w:tblLayout w:type="fixed"/>
        <w:tblLook w:val="0600" w:firstRow="0" w:lastRow="0" w:firstColumn="0" w:lastColumn="0" w:noHBand="1" w:noVBand="1"/>
      </w:tblPr>
      <w:tblGrid>
        <w:gridCol w:w="2942"/>
        <w:gridCol w:w="1030"/>
        <w:gridCol w:w="1028"/>
      </w:tblGrid>
      <w:tr w:rsidR="00156F22" w14:paraId="355D9A57" w14:textId="77777777">
        <w:trPr>
          <w:trHeight w:val="285"/>
          <w:jc w:val="center"/>
        </w:trPr>
        <w:tc>
          <w:tcPr>
            <w:tcW w:w="2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73FAAF1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731D129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-value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3D60605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156F22" w14:paraId="1CDF8B0D" w14:textId="77777777">
        <w:trPr>
          <w:trHeight w:val="298"/>
          <w:jc w:val="center"/>
        </w:trPr>
        <w:tc>
          <w:tcPr>
            <w:tcW w:w="2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2F6CB2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0DD79C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6.406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B96A25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156F22" w14:paraId="73AA534A" w14:textId="77777777">
        <w:trPr>
          <w:trHeight w:val="285"/>
          <w:jc w:val="center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6E62D3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ight Intens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761795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2.6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179AB3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</w:tr>
      <w:tr w:rsidR="00156F22" w14:paraId="30E61225" w14:textId="77777777">
        <w:trPr>
          <w:trHeight w:val="298"/>
          <w:jc w:val="center"/>
        </w:trPr>
        <w:tc>
          <w:tcPr>
            <w:tcW w:w="2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84A36D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:Light Intensit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225D05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0.00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FB72A7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</w:tr>
    </w:tbl>
    <w:p w14:paraId="0552F547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center"/>
        <w:rPr>
          <w:b/>
          <w:color w:val="000000"/>
        </w:rPr>
      </w:pPr>
    </w:p>
    <w:p w14:paraId="5A98647B" w14:textId="6D05C5EA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  <w:bookmarkStart w:id="5" w:name="bookmark=id.tyjcwt" w:colFirst="0" w:colLast="0"/>
      <w:bookmarkEnd w:id="5"/>
      <w:r>
        <w:rPr>
          <w:b/>
          <w:color w:val="000000"/>
        </w:rPr>
        <w:t>Table F</w:t>
      </w:r>
      <w:r w:rsidR="003C57CD">
        <w:rPr>
          <w:b/>
          <w:color w:val="000000"/>
        </w:rPr>
        <w:t>.</w:t>
      </w:r>
      <w:r w:rsidR="003C57CD">
        <w:rPr>
          <w:color w:val="000000"/>
        </w:rPr>
        <w:t xml:space="preserve"> Estimated mean and 95% CI by Light intensity group.</w:t>
      </w:r>
    </w:p>
    <w:tbl>
      <w:tblPr>
        <w:tblStyle w:val="a4"/>
        <w:tblW w:w="7680" w:type="dxa"/>
        <w:jc w:val="center"/>
        <w:tblLayout w:type="fixed"/>
        <w:tblLook w:val="0600" w:firstRow="0" w:lastRow="0" w:firstColumn="0" w:lastColumn="0" w:noHBand="1" w:noVBand="1"/>
      </w:tblPr>
      <w:tblGrid>
        <w:gridCol w:w="1731"/>
        <w:gridCol w:w="2786"/>
        <w:gridCol w:w="837"/>
        <w:gridCol w:w="1154"/>
        <w:gridCol w:w="1172"/>
      </w:tblGrid>
      <w:tr w:rsidR="00156F22" w14:paraId="027B102A" w14:textId="77777777">
        <w:trPr>
          <w:jc w:val="center"/>
        </w:trPr>
        <w:tc>
          <w:tcPr>
            <w:tcW w:w="17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353ABA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ight Intensity</w:t>
            </w:r>
          </w:p>
        </w:tc>
        <w:tc>
          <w:tcPr>
            <w:tcW w:w="2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BED383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 treatment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692EE0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DC1432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wer.CL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A3AF2A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pper.CL</w:t>
            </w:r>
          </w:p>
        </w:tc>
      </w:tr>
      <w:tr w:rsidR="00156F22" w14:paraId="0BA4192B" w14:textId="77777777">
        <w:trPr>
          <w:jc w:val="center"/>
        </w:trPr>
        <w:tc>
          <w:tcPr>
            <w:tcW w:w="17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627D08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Bright</w:t>
            </w:r>
          </w:p>
        </w:tc>
        <w:tc>
          <w:tcPr>
            <w:tcW w:w="27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077D0D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F94AED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56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605226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85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E06F2F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326</w:t>
            </w:r>
          </w:p>
        </w:tc>
      </w:tr>
      <w:tr w:rsidR="00156F22" w14:paraId="7B178DB4" w14:textId="77777777">
        <w:trPr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16650E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Bright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D397B7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mg/kg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1415E4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0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3CA23B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8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CC98C4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76</w:t>
            </w:r>
          </w:p>
        </w:tc>
      </w:tr>
      <w:tr w:rsidR="00156F22" w14:paraId="7F0EEBC7" w14:textId="77777777">
        <w:trPr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1A433A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m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35E012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85F288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1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5A3C54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7.9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6D4DC2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274</w:t>
            </w:r>
          </w:p>
        </w:tc>
      </w:tr>
      <w:tr w:rsidR="00156F22" w14:paraId="2364D0BC" w14:textId="77777777">
        <w:trPr>
          <w:jc w:val="center"/>
        </w:trPr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A783E2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im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1F570F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mg/kg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FFB142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95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E423D4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8.78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E36479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9.127</w:t>
            </w:r>
          </w:p>
        </w:tc>
      </w:tr>
    </w:tbl>
    <w:p w14:paraId="6DA87936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733F004E" w14:textId="5F3BB930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  <w:r>
        <w:rPr>
          <w:b/>
          <w:color w:val="000000"/>
        </w:rPr>
        <w:t>Table G</w:t>
      </w:r>
      <w:r w:rsidR="003C57CD">
        <w:rPr>
          <w:b/>
          <w:color w:val="000000"/>
        </w:rPr>
        <w:t xml:space="preserve">. </w:t>
      </w:r>
      <w:r w:rsidR="003C57CD">
        <w:rPr>
          <w:color w:val="000000"/>
        </w:rPr>
        <w:t xml:space="preserve"> Across laboratory analysis of the Light intensity factor as a random effect.</w:t>
      </w:r>
    </w:p>
    <w:tbl>
      <w:tblPr>
        <w:tblStyle w:val="a5"/>
        <w:tblW w:w="6531" w:type="dxa"/>
        <w:tblInd w:w="1978" w:type="dxa"/>
        <w:tblLayout w:type="fixed"/>
        <w:tblLook w:val="0600" w:firstRow="0" w:lastRow="0" w:firstColumn="0" w:lastColumn="0" w:noHBand="1" w:noVBand="1"/>
      </w:tblPr>
      <w:tblGrid>
        <w:gridCol w:w="3616"/>
        <w:gridCol w:w="1173"/>
        <w:gridCol w:w="814"/>
        <w:gridCol w:w="928"/>
      </w:tblGrid>
      <w:tr w:rsidR="00156F22" w14:paraId="2D77B63F" w14:textId="77777777">
        <w:trPr>
          <w:trHeight w:val="254"/>
        </w:trPr>
        <w:tc>
          <w:tcPr>
            <w:tcW w:w="3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52FB9B8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198B941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td.Dev.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1ABD19B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ar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63902F6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 w:rsidR="00156F22" w14:paraId="3B38B8BE" w14:textId="77777777">
        <w:trPr>
          <w:trHeight w:val="254"/>
        </w:trPr>
        <w:tc>
          <w:tcPr>
            <w:tcW w:w="3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497665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Dose:Lab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F3D7D6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4FFDC6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6B790B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4.36</w:t>
            </w:r>
          </w:p>
        </w:tc>
      </w:tr>
      <w:tr w:rsidR="00156F22" w14:paraId="2C3F5849" w14:textId="77777777">
        <w:trPr>
          <w:trHeight w:val="254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A14243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:light_intens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1BD5D7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8B78D2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4ADD7D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156F22" w14:paraId="4E3F6446" w14:textId="77777777">
        <w:trPr>
          <w:trHeight w:val="254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52AACEF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138FA1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1DEC66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A6D4D6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0.67</w:t>
            </w:r>
          </w:p>
        </w:tc>
      </w:tr>
      <w:tr w:rsidR="00156F22" w14:paraId="796C42FF" w14:textId="77777777">
        <w:trPr>
          <w:trHeight w:val="254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0F6B50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ight_intens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38AF6E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52FBCD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36C364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</w:tr>
      <w:tr w:rsidR="00156F22" w14:paraId="2E95C32C" w14:textId="77777777">
        <w:trPr>
          <w:trHeight w:val="254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95329B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674661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A7C551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ED8648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3.74</w:t>
            </w:r>
          </w:p>
        </w:tc>
      </w:tr>
      <w:tr w:rsidR="00156F22" w14:paraId="2BABD45D" w14:textId="77777777">
        <w:trPr>
          <w:trHeight w:val="254"/>
        </w:trPr>
        <w:tc>
          <w:tcPr>
            <w:tcW w:w="3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26D3BF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3A12E9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9845C5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5D79CE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14:paraId="79FECA53" w14:textId="77777777" w:rsidR="00156F22" w:rsidRDefault="00156F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</w:p>
    <w:p w14:paraId="3EA4CA7D" w14:textId="571F844A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  <w:bookmarkStart w:id="6" w:name="bookmark=id.3dy6vkm" w:colFirst="0" w:colLast="0"/>
      <w:bookmarkEnd w:id="6"/>
      <w:r>
        <w:rPr>
          <w:b/>
          <w:color w:val="000000"/>
        </w:rPr>
        <w:t>Table H</w:t>
      </w:r>
      <w:r w:rsidR="003C57CD">
        <w:rPr>
          <w:b/>
          <w:color w:val="000000"/>
        </w:rPr>
        <w:t>.</w:t>
      </w:r>
      <w:r w:rsidR="003C57CD">
        <w:rPr>
          <w:color w:val="000000"/>
        </w:rPr>
        <w:t xml:space="preserve"> Across laboratory analysis of the Time of testing factor as a fixed effect.</w:t>
      </w:r>
    </w:p>
    <w:tbl>
      <w:tblPr>
        <w:tblStyle w:val="a6"/>
        <w:tblW w:w="5386" w:type="dxa"/>
        <w:jc w:val="center"/>
        <w:tblLayout w:type="fixed"/>
        <w:tblLook w:val="0600" w:firstRow="0" w:lastRow="0" w:firstColumn="0" w:lastColumn="0" w:noHBand="1" w:noVBand="1"/>
      </w:tblPr>
      <w:tblGrid>
        <w:gridCol w:w="3171"/>
        <w:gridCol w:w="1108"/>
        <w:gridCol w:w="1107"/>
      </w:tblGrid>
      <w:tr w:rsidR="00156F22" w14:paraId="6506F2A6" w14:textId="77777777">
        <w:trPr>
          <w:trHeight w:val="240"/>
          <w:jc w:val="center"/>
        </w:trPr>
        <w:tc>
          <w:tcPr>
            <w:tcW w:w="3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52F8EC7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3294368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F-value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7AFD5DD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156F22" w14:paraId="23D7F0BB" w14:textId="77777777">
        <w:trPr>
          <w:trHeight w:val="250"/>
          <w:jc w:val="center"/>
        </w:trPr>
        <w:tc>
          <w:tcPr>
            <w:tcW w:w="31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697C4D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76638B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76.40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79B174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156F22" w14:paraId="163A91EB" w14:textId="77777777">
        <w:trPr>
          <w:trHeight w:val="240"/>
          <w:jc w:val="center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E3B00C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Time of testin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89A0A7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4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890633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</w:tr>
      <w:tr w:rsidR="00156F22" w14:paraId="53677A1A" w14:textId="77777777">
        <w:trPr>
          <w:trHeight w:val="250"/>
          <w:jc w:val="center"/>
        </w:trPr>
        <w:tc>
          <w:tcPr>
            <w:tcW w:w="3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FFC978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:Time of testin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84EB20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.0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E1053B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1</w:t>
            </w:r>
          </w:p>
        </w:tc>
      </w:tr>
    </w:tbl>
    <w:p w14:paraId="43C41854" w14:textId="77777777" w:rsidR="00156F22" w:rsidRDefault="00156F22">
      <w:pPr>
        <w:spacing w:line="240" w:lineRule="auto"/>
      </w:pPr>
    </w:p>
    <w:p w14:paraId="54E62309" w14:textId="7A0998E9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color w:val="000000"/>
        </w:rPr>
      </w:pPr>
      <w:bookmarkStart w:id="7" w:name="bookmark=id.1t3h5sf" w:colFirst="0" w:colLast="0"/>
      <w:bookmarkEnd w:id="7"/>
      <w:r>
        <w:rPr>
          <w:b/>
          <w:color w:val="000000"/>
        </w:rPr>
        <w:t>Table I</w:t>
      </w:r>
      <w:r w:rsidR="003C57CD">
        <w:rPr>
          <w:b/>
          <w:color w:val="000000"/>
        </w:rPr>
        <w:t xml:space="preserve">. </w:t>
      </w:r>
      <w:r w:rsidR="003C57CD">
        <w:rPr>
          <w:color w:val="000000"/>
        </w:rPr>
        <w:t>Estimated mean and 95% CI by Time of testing group.</w:t>
      </w:r>
    </w:p>
    <w:tbl>
      <w:tblPr>
        <w:tblStyle w:val="a7"/>
        <w:tblW w:w="7680" w:type="dxa"/>
        <w:jc w:val="center"/>
        <w:tblLayout w:type="fixed"/>
        <w:tblLook w:val="0600" w:firstRow="0" w:lastRow="0" w:firstColumn="0" w:lastColumn="0" w:noHBand="1" w:noVBand="1"/>
      </w:tblPr>
      <w:tblGrid>
        <w:gridCol w:w="1707"/>
        <w:gridCol w:w="2843"/>
        <w:gridCol w:w="835"/>
        <w:gridCol w:w="1136"/>
        <w:gridCol w:w="1159"/>
      </w:tblGrid>
      <w:tr w:rsidR="00156F22" w14:paraId="4F9C9E3D" w14:textId="77777777">
        <w:trPr>
          <w:jc w:val="center"/>
        </w:trPr>
        <w:tc>
          <w:tcPr>
            <w:tcW w:w="17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BDAE5E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Time of testing</w:t>
            </w:r>
          </w:p>
        </w:tc>
        <w:tc>
          <w:tcPr>
            <w:tcW w:w="2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7B30D1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B09DEF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4BC22C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wer.CL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08F96E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upper.CL</w:t>
            </w:r>
          </w:p>
        </w:tc>
      </w:tr>
      <w:tr w:rsidR="00156F22" w14:paraId="795836B0" w14:textId="77777777">
        <w:trPr>
          <w:jc w:val="center"/>
        </w:trPr>
        <w:tc>
          <w:tcPr>
            <w:tcW w:w="17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66F7C4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Early</w:t>
            </w:r>
          </w:p>
        </w:tc>
        <w:tc>
          <w:tcPr>
            <w:tcW w:w="2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DFF7BC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D3C157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27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50FB14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56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611864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297</w:t>
            </w:r>
          </w:p>
        </w:tc>
      </w:tr>
      <w:tr w:rsidR="00156F22" w14:paraId="1484D5BB" w14:textId="77777777">
        <w:trPr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836FE4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Early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0C63C9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mg/k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00E5EC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9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2575C9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7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C88507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17</w:t>
            </w:r>
          </w:p>
        </w:tc>
      </w:tr>
      <w:tr w:rsidR="00156F22" w14:paraId="6F89553D" w14:textId="77777777">
        <w:trPr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708266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Late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EB5EB2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409FCD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1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E34E81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7.9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EB8B87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303</w:t>
            </w:r>
          </w:p>
        </w:tc>
      </w:tr>
      <w:tr w:rsidR="00156F22" w14:paraId="5E848617" w14:textId="77777777">
        <w:trPr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298053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</w:rPr>
            </w:pPr>
            <w:r>
              <w:rPr>
                <w:color w:val="000000"/>
              </w:rPr>
              <w:t>Late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D0CD2C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K-801-0.2mg/kg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FFF77FD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0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6AADEE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8.84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436346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9.187</w:t>
            </w:r>
          </w:p>
        </w:tc>
      </w:tr>
    </w:tbl>
    <w:p w14:paraId="1D190F2D" w14:textId="77777777" w:rsidR="00156F22" w:rsidRDefault="00156F22">
      <w:pPr>
        <w:spacing w:line="240" w:lineRule="auto"/>
      </w:pPr>
    </w:p>
    <w:p w14:paraId="6567FD9F" w14:textId="76620601" w:rsidR="00156F22" w:rsidRDefault="00EA6A2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b/>
          <w:color w:val="000000"/>
        </w:rPr>
      </w:pPr>
      <w:bookmarkStart w:id="8" w:name="bookmark=id.4d34og8" w:colFirst="0" w:colLast="0"/>
      <w:bookmarkEnd w:id="8"/>
      <w:r>
        <w:rPr>
          <w:b/>
          <w:color w:val="000000"/>
        </w:rPr>
        <w:t>Table J</w:t>
      </w:r>
      <w:r w:rsidR="003C57CD">
        <w:rPr>
          <w:b/>
          <w:color w:val="000000"/>
        </w:rPr>
        <w:t xml:space="preserve">. </w:t>
      </w:r>
      <w:r w:rsidR="003C57CD">
        <w:rPr>
          <w:color w:val="000000"/>
        </w:rPr>
        <w:t xml:space="preserve"> Across laboratory analysis of the Time of testing factor as a random effect.</w:t>
      </w:r>
    </w:p>
    <w:tbl>
      <w:tblPr>
        <w:tblStyle w:val="a8"/>
        <w:tblW w:w="8020" w:type="dxa"/>
        <w:jc w:val="center"/>
        <w:tblLayout w:type="fixed"/>
        <w:tblLook w:val="0600" w:firstRow="0" w:lastRow="0" w:firstColumn="0" w:lastColumn="0" w:noHBand="1" w:noVBand="1"/>
      </w:tblPr>
      <w:tblGrid>
        <w:gridCol w:w="4440"/>
        <w:gridCol w:w="1440"/>
        <w:gridCol w:w="1000"/>
        <w:gridCol w:w="1140"/>
      </w:tblGrid>
      <w:tr w:rsidR="00156F22" w14:paraId="41384260" w14:textId="77777777">
        <w:trPr>
          <w:jc w:val="center"/>
        </w:trPr>
        <w:tc>
          <w:tcPr>
            <w:tcW w:w="4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6179B98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15CEE75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td.Dev.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3D8E3ED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Var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</w:tcPr>
          <w:p w14:paraId="150D7B1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 w:rsidR="00156F22" w14:paraId="7426433A" w14:textId="77777777">
        <w:trPr>
          <w:jc w:val="center"/>
        </w:trPr>
        <w:tc>
          <w:tcPr>
            <w:tcW w:w="4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65743F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DrugTreatment:Lab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CD7A542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7EBD434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D38B93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4.56</w:t>
            </w:r>
          </w:p>
        </w:tc>
      </w:tr>
      <w:tr w:rsidR="00156F22" w14:paraId="4FB4E1B1" w14:textId="77777777">
        <w:trPr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AEDF68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:Time of t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616F5E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9E4719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BE58891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4.08</w:t>
            </w:r>
          </w:p>
        </w:tc>
      </w:tr>
      <w:tr w:rsidR="00156F22" w14:paraId="78111AC6" w14:textId="77777777">
        <w:trPr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94313E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D602FA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E11219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242645C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28.88</w:t>
            </w:r>
          </w:p>
        </w:tc>
      </w:tr>
      <w:tr w:rsidR="00156F22" w14:paraId="24751B42" w14:textId="77777777">
        <w:trPr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33D19C9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Time of t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A13179A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97D31C7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2EBA066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0.00</w:t>
            </w:r>
          </w:p>
        </w:tc>
      </w:tr>
      <w:tr w:rsidR="00156F22" w14:paraId="30E4FBC0" w14:textId="77777777">
        <w:trPr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BA38148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Residu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AA36A8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A3A2F1B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52E00E3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52.48</w:t>
            </w:r>
          </w:p>
        </w:tc>
      </w:tr>
      <w:tr w:rsidR="00156F22" w14:paraId="407FC172" w14:textId="77777777">
        <w:trPr>
          <w:jc w:val="center"/>
        </w:trPr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B9AD52E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DF13D2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AC3A2D0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E49CE65" w14:textId="77777777" w:rsidR="00156F22" w:rsidRDefault="003C57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</w:tr>
    </w:tbl>
    <w:p w14:paraId="002D1A92" w14:textId="77777777" w:rsidR="00156F22" w:rsidRDefault="00156F22">
      <w:pPr>
        <w:spacing w:line="240" w:lineRule="auto"/>
      </w:pPr>
    </w:p>
    <w:sectPr w:rsidR="00156F22">
      <w:pgSz w:w="11906" w:h="16838"/>
      <w:pgMar w:top="720" w:right="720" w:bottom="720" w:left="72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22F86"/>
    <w:multiLevelType w:val="multilevel"/>
    <w:tmpl w:val="BFEA0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38132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F22"/>
    <w:rsid w:val="00156F22"/>
    <w:rsid w:val="003C57CD"/>
    <w:rsid w:val="00EA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72A06"/>
  <w15:docId w15:val="{0950AA7E-E4B4-43F3-BAEC-FF394F979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0EBD"/>
  </w:style>
  <w:style w:type="paragraph" w:styleId="Titolo1">
    <w:name w:val="heading 1"/>
    <w:basedOn w:val="Normale"/>
    <w:next w:val="Normale"/>
    <w:link w:val="Titolo1Carattere"/>
    <w:uiPriority w:val="9"/>
    <w:qFormat/>
    <w:rsid w:val="00780E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780E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  <w:u w:val="single"/>
    </w:rPr>
  </w:style>
  <w:style w:type="paragraph" w:styleId="Titolo3">
    <w:name w:val="heading 3"/>
    <w:basedOn w:val="Titolo2"/>
    <w:next w:val="Normale"/>
    <w:link w:val="Titolo3Carattere"/>
    <w:uiPriority w:val="9"/>
    <w:unhideWhenUsed/>
    <w:qFormat/>
    <w:rsid w:val="00780EBD"/>
    <w:pPr>
      <w:numPr>
        <w:ilvl w:val="1"/>
        <w:numId w:val="1"/>
      </w:numPr>
      <w:outlineLvl w:val="2"/>
    </w:pPr>
    <w:rPr>
      <w:i/>
      <w:u w:val="none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780E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basedOn w:val="Nessunaspaziatura"/>
    <w:next w:val="Normale"/>
    <w:link w:val="Titolo5Carattere"/>
    <w:uiPriority w:val="9"/>
    <w:unhideWhenUsed/>
    <w:qFormat/>
    <w:rsid w:val="00780EBD"/>
    <w:pPr>
      <w:outlineLvl w:val="4"/>
    </w:pPr>
    <w:rPr>
      <w:b/>
      <w:bCs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780EB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80EBD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80EBD"/>
    <w:rPr>
      <w:rFonts w:asciiTheme="majorHAnsi" w:eastAsiaTheme="majorEastAsia" w:hAnsiTheme="majorHAnsi" w:cstheme="majorBidi"/>
      <w:sz w:val="26"/>
      <w:szCs w:val="26"/>
      <w:u w:val="single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80EBD"/>
    <w:rPr>
      <w:rFonts w:asciiTheme="majorHAnsi" w:eastAsiaTheme="majorEastAsia" w:hAnsiTheme="majorHAnsi" w:cstheme="majorBidi"/>
      <w:i/>
      <w:sz w:val="26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780EBD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rsid w:val="00780EBD"/>
    <w:rPr>
      <w:b/>
      <w:bCs/>
      <w:lang w:val="en-US"/>
    </w:rPr>
  </w:style>
  <w:style w:type="paragraph" w:styleId="Nessunaspaziatura">
    <w:name w:val="No Spacing"/>
    <w:uiPriority w:val="1"/>
    <w:qFormat/>
    <w:rsid w:val="00780EBD"/>
    <w:pPr>
      <w:spacing w:line="240" w:lineRule="auto"/>
      <w:jc w:val="center"/>
    </w:pPr>
  </w:style>
  <w:style w:type="character" w:customStyle="1" w:styleId="TitoloCarattere">
    <w:name w:val="Titolo Carattere"/>
    <w:basedOn w:val="Carpredefinitoparagrafo"/>
    <w:link w:val="Titolo"/>
    <w:uiPriority w:val="10"/>
    <w:rsid w:val="00780EB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Grigliatabella">
    <w:name w:val="Table Grid"/>
    <w:basedOn w:val="Tabellanormale"/>
    <w:uiPriority w:val="39"/>
    <w:rsid w:val="00780EBD"/>
    <w:pPr>
      <w:spacing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ellanormale"/>
    <w:uiPriority w:val="41"/>
    <w:rsid w:val="00780EBD"/>
    <w:pPr>
      <w:spacing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unhideWhenUsed/>
    <w:rsid w:val="00780E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80EB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80EBD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80EB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80EBD"/>
    <w:rPr>
      <w:b/>
      <w:bCs/>
      <w:sz w:val="20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780EBD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780E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rpotesto">
    <w:name w:val="Body Text"/>
    <w:basedOn w:val="Normale"/>
    <w:link w:val="CorpotestoCarattere"/>
    <w:qFormat/>
    <w:rsid w:val="00780EBD"/>
    <w:pPr>
      <w:spacing w:before="120" w:after="240" w:line="240" w:lineRule="auto"/>
    </w:pPr>
    <w:rPr>
      <w:rFonts w:ascii="Arial" w:eastAsia="Cambria" w:hAnsi="Arial" w:cs="Cambria"/>
      <w:iCs/>
      <w:sz w:val="20"/>
      <w:szCs w:val="24"/>
    </w:rPr>
  </w:style>
  <w:style w:type="character" w:customStyle="1" w:styleId="CorpotestoCarattere">
    <w:name w:val="Corpo testo Carattere"/>
    <w:basedOn w:val="Carpredefinitoparagrafo"/>
    <w:link w:val="Corpotesto"/>
    <w:rsid w:val="00780EBD"/>
    <w:rPr>
      <w:rFonts w:ascii="Arial" w:eastAsia="Cambria" w:hAnsi="Arial" w:cs="Cambria"/>
      <w:iCs/>
      <w:sz w:val="20"/>
      <w:szCs w:val="24"/>
      <w:lang w:val="en-US"/>
    </w:rPr>
  </w:style>
  <w:style w:type="character" w:customStyle="1" w:styleId="CommentTextChar1">
    <w:name w:val="Comment Text Char1"/>
    <w:basedOn w:val="Carpredefinitoparagrafo"/>
    <w:uiPriority w:val="99"/>
    <w:rsid w:val="00780EBD"/>
    <w:rPr>
      <w:sz w:val="20"/>
      <w:szCs w:val="20"/>
    </w:rPr>
  </w:style>
  <w:style w:type="paragraph" w:styleId="Sottotitolo">
    <w:name w:val="Subtitle"/>
    <w:basedOn w:val="Normale"/>
    <w:next w:val="Normale"/>
    <w:link w:val="SottotitoloCarattere"/>
    <w:rPr>
      <w:color w:val="5A5A5A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0EBD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CommentText1">
    <w:name w:val="Comment Text1"/>
    <w:basedOn w:val="Normale"/>
    <w:qFormat/>
    <w:rsid w:val="00780EBD"/>
    <w:pPr>
      <w:widowControl w:val="0"/>
      <w:spacing w:line="240" w:lineRule="auto"/>
      <w:jc w:val="left"/>
    </w:pPr>
    <w:rPr>
      <w:rFonts w:ascii="Cambria" w:eastAsia="Cambria" w:hAnsi="Cambria" w:cs="Cambria"/>
      <w:sz w:val="20"/>
      <w:szCs w:val="20"/>
    </w:rPr>
  </w:style>
  <w:style w:type="paragraph" w:styleId="Revisione">
    <w:name w:val="Revision"/>
    <w:hidden/>
    <w:uiPriority w:val="99"/>
    <w:semiHidden/>
    <w:rsid w:val="00780EBD"/>
    <w:pPr>
      <w:spacing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0E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0EBD"/>
    <w:rPr>
      <w:rFonts w:ascii="Tahoma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780EBD"/>
    <w:pPr>
      <w:tabs>
        <w:tab w:val="center" w:pos="4513"/>
        <w:tab w:val="right" w:pos="9026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80EBD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80EBD"/>
    <w:pPr>
      <w:tabs>
        <w:tab w:val="center" w:pos="4513"/>
        <w:tab w:val="right" w:pos="9026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0EBD"/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780EBD"/>
  </w:style>
  <w:style w:type="paragraph" w:styleId="Bibliografia">
    <w:name w:val="Bibliography"/>
    <w:basedOn w:val="Normale"/>
    <w:next w:val="Normale"/>
    <w:uiPriority w:val="37"/>
    <w:unhideWhenUsed/>
    <w:rsid w:val="00780EBD"/>
    <w:pPr>
      <w:tabs>
        <w:tab w:val="left" w:pos="504"/>
      </w:tabs>
      <w:spacing w:after="240" w:line="240" w:lineRule="auto"/>
      <w:ind w:left="504" w:hanging="504"/>
    </w:pPr>
  </w:style>
  <w:style w:type="character" w:styleId="Collegamentoipertestuale">
    <w:name w:val="Hyperlink"/>
    <w:basedOn w:val="Carpredefinitoparagrafo"/>
    <w:uiPriority w:val="99"/>
    <w:unhideWhenUsed/>
    <w:rsid w:val="00780EBD"/>
    <w:rPr>
      <w:color w:val="0563C1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780EBD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80EBD"/>
    <w:rPr>
      <w:color w:val="954F72" w:themeColor="followedHyperlink"/>
      <w:u w:val="single"/>
    </w:rPr>
  </w:style>
  <w:style w:type="character" w:customStyle="1" w:styleId="Onopgelostemelding1">
    <w:name w:val="Onopgeloste melding1"/>
    <w:basedOn w:val="Carpredefinitoparagrafo"/>
    <w:uiPriority w:val="99"/>
    <w:semiHidden/>
    <w:unhideWhenUsed/>
    <w:rsid w:val="00780EBD"/>
    <w:rPr>
      <w:color w:val="605E5C"/>
      <w:shd w:val="clear" w:color="auto" w:fill="E1DFDD"/>
    </w:rPr>
  </w:style>
  <w:style w:type="table" w:customStyle="1" w:styleId="a">
    <w:basedOn w:val="Tabellanormale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1">
    <w:basedOn w:val="Tabellanormale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2">
    <w:basedOn w:val="Tabellanorma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ellanormale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6R9N1Byh1VJrjFbhM5Wlp3Y2Akw==">AMUW2mVi7BnGALSuaLlOdjajUAjWvSpPQ6pKxRBYihnO949eOKkTkJXHeLQPWuvBfL8x/8TAbKHxxr9Ka0yF8HPj3vdgJGB89vtba4cRiWNIuM7kkPkGbQeS83KEvAcjASidBVqSsB3A2huRdxZAqXZ0kQSKI2sBQBJenZSGGByxJkv3lliu7/REN4whJ3xuEfCehwquDR3WRHwbjw2OmvlMYwD6E2z8j8NIIY36v+XcS3OCCWQ6ZBsGfPyAZ313F02B1EHs0gD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52</Words>
  <Characters>543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Arroyo</dc:creator>
  <cp:lastModifiedBy>Katalin Catacchio</cp:lastModifiedBy>
  <cp:revision>3</cp:revision>
  <dcterms:created xsi:type="dcterms:W3CDTF">2022-10-13T11:28:00Z</dcterms:created>
  <dcterms:modified xsi:type="dcterms:W3CDTF">2022-11-08T12:10:00Z</dcterms:modified>
</cp:coreProperties>
</file>